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List-Accent1"/>
        <w:tblW w:w="9322" w:type="dxa"/>
        <w:tblLook w:val="04A0" w:firstRow="1" w:lastRow="0" w:firstColumn="1" w:lastColumn="0" w:noHBand="0" w:noVBand="1"/>
      </w:tblPr>
      <w:tblGrid>
        <w:gridCol w:w="1550"/>
        <w:gridCol w:w="7772"/>
      </w:tblGrid>
      <w:tr w:rsidR="0080198C" w:rsidRPr="008A0C06" w14:paraId="38B52589" w14:textId="77777777" w:rsidTr="00696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</w:tcPr>
          <w:p w14:paraId="3BB87A0C" w14:textId="77777777" w:rsidR="0080198C" w:rsidRPr="00373932" w:rsidRDefault="0080198C" w:rsidP="00696D47">
            <w:pPr>
              <w:rPr>
                <w:b w:val="0"/>
                <w:bCs w:val="0"/>
                <w:lang w:val="en-US"/>
              </w:rPr>
            </w:pPr>
            <w:bookmarkStart w:id="0" w:name="_GoBack"/>
            <w:bookmarkEnd w:id="0"/>
          </w:p>
        </w:tc>
        <w:tc>
          <w:tcPr>
            <w:tcW w:w="7772" w:type="dxa"/>
            <w:tcBorders>
              <w:left w:val="single" w:sz="8" w:space="0" w:color="4472C4" w:themeColor="accent1"/>
            </w:tcBorders>
          </w:tcPr>
          <w:p w14:paraId="2F2EFD38" w14:textId="77777777" w:rsidR="0080198C" w:rsidRPr="00373932" w:rsidRDefault="0080198C" w:rsidP="00696D4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373932">
              <w:rPr>
                <w:lang w:val="en-US"/>
              </w:rPr>
              <w:t>Inclusion criteria</w:t>
            </w:r>
          </w:p>
        </w:tc>
      </w:tr>
      <w:tr w:rsidR="0080198C" w:rsidRPr="00F40508" w14:paraId="130B08F5" w14:textId="77777777" w:rsidTr="0069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right w:val="single" w:sz="8" w:space="0" w:color="4472C4" w:themeColor="accent1"/>
            </w:tcBorders>
          </w:tcPr>
          <w:p w14:paraId="186DCA98" w14:textId="77777777" w:rsidR="0080198C" w:rsidRPr="00373932" w:rsidRDefault="0080198C" w:rsidP="00696D47">
            <w:pPr>
              <w:rPr>
                <w:b w:val="0"/>
                <w:bCs w:val="0"/>
                <w:lang w:val="en-US"/>
              </w:rPr>
            </w:pPr>
            <w:r w:rsidRPr="00373932">
              <w:rPr>
                <w:lang w:val="en-US"/>
              </w:rPr>
              <w:t>Population</w:t>
            </w:r>
          </w:p>
        </w:tc>
        <w:tc>
          <w:tcPr>
            <w:tcW w:w="7772" w:type="dxa"/>
            <w:tcBorders>
              <w:left w:val="single" w:sz="8" w:space="0" w:color="4472C4" w:themeColor="accent1"/>
            </w:tcBorders>
          </w:tcPr>
          <w:p w14:paraId="4701EA2E" w14:textId="77777777" w:rsidR="0080198C" w:rsidRPr="00373932" w:rsidRDefault="0080198C" w:rsidP="00696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73932">
              <w:rPr>
                <w:bCs/>
                <w:lang w:val="en-US"/>
              </w:rPr>
              <w:t>Peripheral nerves:</w:t>
            </w:r>
          </w:p>
          <w:p w14:paraId="2F81D30F" w14:textId="77777777" w:rsidR="0080198C" w:rsidRPr="00373932" w:rsidRDefault="0080198C" w:rsidP="0080198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73932">
              <w:rPr>
                <w:bCs/>
                <w:lang w:val="en-US"/>
              </w:rPr>
              <w:t>healthy or affected by a type of neuropathy</w:t>
            </w:r>
          </w:p>
          <w:p w14:paraId="228AB2F4" w14:textId="77777777" w:rsidR="0080198C" w:rsidRPr="00373932" w:rsidRDefault="0080198C" w:rsidP="0080198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73932">
              <w:rPr>
                <w:bCs/>
                <w:lang w:val="en-US"/>
              </w:rPr>
              <w:t>from humans or animals</w:t>
            </w:r>
          </w:p>
          <w:p w14:paraId="3DFFFF93" w14:textId="77777777" w:rsidR="0080198C" w:rsidRPr="00373932" w:rsidRDefault="0080198C" w:rsidP="0080198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73932">
              <w:rPr>
                <w:bCs/>
                <w:lang w:val="en-US"/>
              </w:rPr>
              <w:t>from living subjects or from cadavers</w:t>
            </w:r>
          </w:p>
          <w:p w14:paraId="20FC8871" w14:textId="77777777" w:rsidR="0080198C" w:rsidRPr="00373932" w:rsidRDefault="0080198C" w:rsidP="0080198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73932">
              <w:rPr>
                <w:bCs/>
                <w:lang w:val="en-US"/>
              </w:rPr>
              <w:t>targeted specimens or whole bodies</w:t>
            </w:r>
          </w:p>
        </w:tc>
      </w:tr>
      <w:tr w:rsidR="0080198C" w:rsidRPr="008A0C06" w14:paraId="18AE5AF4" w14:textId="77777777" w:rsidTr="0069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</w:tcPr>
          <w:p w14:paraId="2963516F" w14:textId="77777777" w:rsidR="0080198C" w:rsidRPr="00373932" w:rsidRDefault="0080198C" w:rsidP="00696D47">
            <w:pPr>
              <w:rPr>
                <w:b w:val="0"/>
                <w:bCs w:val="0"/>
                <w:lang w:val="en-US"/>
              </w:rPr>
            </w:pPr>
            <w:r w:rsidRPr="00373932">
              <w:rPr>
                <w:lang w:val="en-US"/>
              </w:rPr>
              <w:t>Intervention</w:t>
            </w:r>
          </w:p>
        </w:tc>
        <w:tc>
          <w:tcPr>
            <w:tcW w:w="7772" w:type="dxa"/>
            <w:tcBorders>
              <w:left w:val="single" w:sz="8" w:space="0" w:color="4472C4" w:themeColor="accent1"/>
            </w:tcBorders>
          </w:tcPr>
          <w:p w14:paraId="6237CC2A" w14:textId="77777777" w:rsidR="0080198C" w:rsidRPr="00373932" w:rsidRDefault="0080198C" w:rsidP="0069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73932">
              <w:rPr>
                <w:bCs/>
                <w:lang w:val="en-US"/>
              </w:rPr>
              <w:t>Measurement of perineural pressure using:</w:t>
            </w:r>
          </w:p>
          <w:p w14:paraId="11A053FB" w14:textId="77777777" w:rsidR="0080198C" w:rsidRPr="00373932" w:rsidRDefault="0080198C" w:rsidP="0080198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73932">
              <w:rPr>
                <w:bCs/>
                <w:lang w:val="en-US"/>
              </w:rPr>
              <w:t>FDA or EMA approved sensor systems</w:t>
            </w:r>
          </w:p>
          <w:p w14:paraId="4EC28D2A" w14:textId="77777777" w:rsidR="0080198C" w:rsidRPr="00373932" w:rsidRDefault="0080198C" w:rsidP="0080198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73932">
              <w:rPr>
                <w:bCs/>
                <w:lang w:val="en-US"/>
              </w:rPr>
              <w:t>experimental sensor systems</w:t>
            </w:r>
          </w:p>
        </w:tc>
      </w:tr>
      <w:tr w:rsidR="0080198C" w:rsidRPr="008A0C06" w14:paraId="3B2E71A6" w14:textId="77777777" w:rsidTr="0069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right w:val="single" w:sz="8" w:space="0" w:color="4472C4" w:themeColor="accent1"/>
            </w:tcBorders>
          </w:tcPr>
          <w:p w14:paraId="73E3FC2F" w14:textId="77777777" w:rsidR="0080198C" w:rsidRPr="00373932" w:rsidRDefault="0080198C" w:rsidP="00696D47">
            <w:pPr>
              <w:rPr>
                <w:b w:val="0"/>
                <w:bCs w:val="0"/>
                <w:lang w:val="en-US"/>
              </w:rPr>
            </w:pPr>
            <w:r w:rsidRPr="00373932">
              <w:rPr>
                <w:lang w:val="en-US"/>
              </w:rPr>
              <w:t>Comparison</w:t>
            </w:r>
          </w:p>
        </w:tc>
        <w:tc>
          <w:tcPr>
            <w:tcW w:w="7772" w:type="dxa"/>
            <w:tcBorders>
              <w:left w:val="single" w:sz="8" w:space="0" w:color="4472C4" w:themeColor="accent1"/>
            </w:tcBorders>
          </w:tcPr>
          <w:p w14:paraId="0C4E8419" w14:textId="77777777" w:rsidR="0080198C" w:rsidRPr="00373932" w:rsidRDefault="0080198C" w:rsidP="0080198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t applicable</w:t>
            </w:r>
          </w:p>
        </w:tc>
      </w:tr>
      <w:tr w:rsidR="0080198C" w:rsidRPr="00A71B4C" w14:paraId="6230527A" w14:textId="77777777" w:rsidTr="00696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</w:tcPr>
          <w:p w14:paraId="7FCABA7A" w14:textId="77777777" w:rsidR="0080198C" w:rsidRPr="00373932" w:rsidRDefault="0080198C" w:rsidP="00696D47">
            <w:pPr>
              <w:rPr>
                <w:b w:val="0"/>
                <w:bCs w:val="0"/>
                <w:lang w:val="en-US"/>
              </w:rPr>
            </w:pPr>
            <w:r w:rsidRPr="00373932">
              <w:rPr>
                <w:lang w:val="en-US"/>
              </w:rPr>
              <w:t>Outcome</w:t>
            </w:r>
          </w:p>
        </w:tc>
        <w:tc>
          <w:tcPr>
            <w:tcW w:w="7772" w:type="dxa"/>
            <w:tcBorders>
              <w:left w:val="single" w:sz="8" w:space="0" w:color="4472C4" w:themeColor="accent1"/>
            </w:tcBorders>
          </w:tcPr>
          <w:p w14:paraId="1F60DDF9" w14:textId="77777777" w:rsidR="0080198C" w:rsidRPr="00373932" w:rsidRDefault="0080198C" w:rsidP="0080198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t applicable</w:t>
            </w:r>
          </w:p>
        </w:tc>
      </w:tr>
      <w:tr w:rsidR="0080198C" w:rsidRPr="00F40508" w14:paraId="209867FF" w14:textId="77777777" w:rsidTr="00696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right w:val="single" w:sz="8" w:space="0" w:color="4472C4" w:themeColor="accent1"/>
            </w:tcBorders>
          </w:tcPr>
          <w:p w14:paraId="72D8F4EC" w14:textId="77777777" w:rsidR="0080198C" w:rsidRPr="00031BA0" w:rsidRDefault="0080198C" w:rsidP="00696D47">
            <w:pPr>
              <w:rPr>
                <w:lang w:val="en-US"/>
              </w:rPr>
            </w:pPr>
            <w:r>
              <w:rPr>
                <w:lang w:val="en-US"/>
              </w:rPr>
              <w:t>Study design</w:t>
            </w:r>
          </w:p>
        </w:tc>
        <w:tc>
          <w:tcPr>
            <w:tcW w:w="7772" w:type="dxa"/>
            <w:tcBorders>
              <w:left w:val="single" w:sz="8" w:space="0" w:color="4472C4" w:themeColor="accent1"/>
            </w:tcBorders>
          </w:tcPr>
          <w:p w14:paraId="08390370" w14:textId="77777777" w:rsidR="0080198C" w:rsidRDefault="0080198C" w:rsidP="0080198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experimental </w:t>
            </w:r>
            <w:r w:rsidRPr="00373932">
              <w:rPr>
                <w:bCs/>
                <w:i/>
                <w:iCs/>
                <w:lang w:val="en-US"/>
              </w:rPr>
              <w:t>in vivo</w:t>
            </w:r>
            <w:r>
              <w:rPr>
                <w:bCs/>
                <w:lang w:val="en-US"/>
              </w:rPr>
              <w:t xml:space="preserve"> study, human cadaver study or clinical trial</w:t>
            </w:r>
          </w:p>
          <w:p w14:paraId="0E45A35A" w14:textId="77777777" w:rsidR="0080198C" w:rsidRPr="00031BA0" w:rsidDel="001816F3" w:rsidRDefault="0080198C" w:rsidP="0080198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ublished in English or German </w:t>
            </w:r>
          </w:p>
        </w:tc>
      </w:tr>
    </w:tbl>
    <w:p w14:paraId="523A9369" w14:textId="77777777" w:rsidR="0080198C" w:rsidRDefault="0080198C" w:rsidP="0080198C">
      <w:pPr>
        <w:rPr>
          <w:b/>
          <w:bCs/>
          <w:lang w:val="en-CA"/>
        </w:rPr>
      </w:pPr>
    </w:p>
    <w:p w14:paraId="1C375B04" w14:textId="12AB5723" w:rsidR="0080198C" w:rsidRPr="00D026B5" w:rsidRDefault="0080198C" w:rsidP="0080198C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D026B5">
        <w:rPr>
          <w:b/>
          <w:bCs/>
          <w:lang w:val="en-US"/>
        </w:rPr>
        <w:t>Table 1</w:t>
      </w:r>
      <w:r>
        <w:rPr>
          <w:b/>
          <w:bCs/>
          <w:lang w:val="en-US"/>
        </w:rPr>
        <w:t>.</w:t>
      </w:r>
      <w:r w:rsidRPr="00D026B5">
        <w:rPr>
          <w:lang w:val="en-US"/>
        </w:rPr>
        <w:t xml:space="preserve"> Inclusion criteria for studies for this review. Criteria for inclusion are based on the PICOS model (population, intervention, comparison, outcome, study design) as recommended by the PRISMA-</w:t>
      </w:r>
      <w:proofErr w:type="spellStart"/>
      <w:r w:rsidRPr="00D026B5">
        <w:rPr>
          <w:lang w:val="en-US"/>
        </w:rPr>
        <w:t>ScR</w:t>
      </w:r>
      <w:proofErr w:type="spellEnd"/>
      <w:r w:rsidRPr="00D026B5">
        <w:rPr>
          <w:lang w:val="en-US"/>
        </w:rPr>
        <w:t xml:space="preserve"> </w:t>
      </w:r>
      <w:proofErr w:type="gramStart"/>
      <w:r w:rsidRPr="00D026B5">
        <w:rPr>
          <w:lang w:val="en-US"/>
        </w:rPr>
        <w:t>guidelines(</w:t>
      </w:r>
      <w:proofErr w:type="spellStart"/>
      <w:proofErr w:type="gramEnd"/>
      <w:r w:rsidRPr="00D026B5">
        <w:rPr>
          <w:lang w:val="en-US"/>
        </w:rPr>
        <w:t>Tricco</w:t>
      </w:r>
      <w:proofErr w:type="spellEnd"/>
      <w:r w:rsidRPr="00D026B5">
        <w:rPr>
          <w:lang w:val="en-US"/>
        </w:rPr>
        <w:t xml:space="preserve"> et al., 2018)</w:t>
      </w:r>
    </w:p>
    <w:p w14:paraId="4CF60D81" w14:textId="77777777" w:rsidR="00FE3562" w:rsidRPr="0080198C" w:rsidRDefault="00FE3562">
      <w:pPr>
        <w:rPr>
          <w:lang w:val="en-CA"/>
        </w:rPr>
      </w:pPr>
    </w:p>
    <w:sectPr w:rsidR="00FE3562" w:rsidRPr="0080198C" w:rsidSect="000022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4A0D90"/>
    <w:multiLevelType w:val="hybridMultilevel"/>
    <w:tmpl w:val="FA7E47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3261E1"/>
    <w:multiLevelType w:val="hybridMultilevel"/>
    <w:tmpl w:val="5016E1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771EAF"/>
    <w:multiLevelType w:val="hybridMultilevel"/>
    <w:tmpl w:val="9BA6C4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8C"/>
    <w:rsid w:val="0000225C"/>
    <w:rsid w:val="00017283"/>
    <w:rsid w:val="00026F58"/>
    <w:rsid w:val="00037F08"/>
    <w:rsid w:val="0007172C"/>
    <w:rsid w:val="000B0406"/>
    <w:rsid w:val="000B5846"/>
    <w:rsid w:val="001224FE"/>
    <w:rsid w:val="0013590E"/>
    <w:rsid w:val="00142844"/>
    <w:rsid w:val="00145563"/>
    <w:rsid w:val="0017645A"/>
    <w:rsid w:val="00177E05"/>
    <w:rsid w:val="00187618"/>
    <w:rsid w:val="00187859"/>
    <w:rsid w:val="00227413"/>
    <w:rsid w:val="002277D6"/>
    <w:rsid w:val="00230BA7"/>
    <w:rsid w:val="00246388"/>
    <w:rsid w:val="002515F9"/>
    <w:rsid w:val="00292220"/>
    <w:rsid w:val="002A0928"/>
    <w:rsid w:val="002D64D3"/>
    <w:rsid w:val="00317C46"/>
    <w:rsid w:val="0034236C"/>
    <w:rsid w:val="00362098"/>
    <w:rsid w:val="003858A4"/>
    <w:rsid w:val="0039366A"/>
    <w:rsid w:val="003A24EE"/>
    <w:rsid w:val="00404DAA"/>
    <w:rsid w:val="00424452"/>
    <w:rsid w:val="00425D9A"/>
    <w:rsid w:val="00436728"/>
    <w:rsid w:val="00465406"/>
    <w:rsid w:val="0048029C"/>
    <w:rsid w:val="004907F0"/>
    <w:rsid w:val="004A4CFD"/>
    <w:rsid w:val="004D2324"/>
    <w:rsid w:val="004E2400"/>
    <w:rsid w:val="004E717A"/>
    <w:rsid w:val="005005B2"/>
    <w:rsid w:val="005C3140"/>
    <w:rsid w:val="005E16D8"/>
    <w:rsid w:val="005E6D2E"/>
    <w:rsid w:val="00617726"/>
    <w:rsid w:val="00641C02"/>
    <w:rsid w:val="006539A6"/>
    <w:rsid w:val="00662981"/>
    <w:rsid w:val="00677814"/>
    <w:rsid w:val="006856C1"/>
    <w:rsid w:val="006C2313"/>
    <w:rsid w:val="006C50A9"/>
    <w:rsid w:val="006F06AD"/>
    <w:rsid w:val="006F5F68"/>
    <w:rsid w:val="006F7B22"/>
    <w:rsid w:val="007057D5"/>
    <w:rsid w:val="00705BA5"/>
    <w:rsid w:val="007555C2"/>
    <w:rsid w:val="007A0AEF"/>
    <w:rsid w:val="007A5846"/>
    <w:rsid w:val="007B7DC5"/>
    <w:rsid w:val="0080198C"/>
    <w:rsid w:val="00813FA3"/>
    <w:rsid w:val="008571EB"/>
    <w:rsid w:val="00865404"/>
    <w:rsid w:val="0086648B"/>
    <w:rsid w:val="008B3946"/>
    <w:rsid w:val="008D3829"/>
    <w:rsid w:val="008D677A"/>
    <w:rsid w:val="008E29CB"/>
    <w:rsid w:val="008E69C7"/>
    <w:rsid w:val="00971DE2"/>
    <w:rsid w:val="00982395"/>
    <w:rsid w:val="0098692B"/>
    <w:rsid w:val="009936B3"/>
    <w:rsid w:val="0099657E"/>
    <w:rsid w:val="009D3475"/>
    <w:rsid w:val="009E54B2"/>
    <w:rsid w:val="00A11E30"/>
    <w:rsid w:val="00A17F86"/>
    <w:rsid w:val="00A2178D"/>
    <w:rsid w:val="00A90281"/>
    <w:rsid w:val="00A94270"/>
    <w:rsid w:val="00AB15A6"/>
    <w:rsid w:val="00AC350C"/>
    <w:rsid w:val="00AD5568"/>
    <w:rsid w:val="00AE72C3"/>
    <w:rsid w:val="00AE789F"/>
    <w:rsid w:val="00B35103"/>
    <w:rsid w:val="00B37615"/>
    <w:rsid w:val="00BA4BD7"/>
    <w:rsid w:val="00BB60D8"/>
    <w:rsid w:val="00BC7676"/>
    <w:rsid w:val="00BE06CF"/>
    <w:rsid w:val="00BF4E78"/>
    <w:rsid w:val="00C15D98"/>
    <w:rsid w:val="00C20679"/>
    <w:rsid w:val="00C243C7"/>
    <w:rsid w:val="00C309E1"/>
    <w:rsid w:val="00C52E56"/>
    <w:rsid w:val="00C63C29"/>
    <w:rsid w:val="00C91C7F"/>
    <w:rsid w:val="00CE3018"/>
    <w:rsid w:val="00D257B5"/>
    <w:rsid w:val="00D551E2"/>
    <w:rsid w:val="00D669A0"/>
    <w:rsid w:val="00DC31C6"/>
    <w:rsid w:val="00DE31A6"/>
    <w:rsid w:val="00E33C3B"/>
    <w:rsid w:val="00E41EB9"/>
    <w:rsid w:val="00E437E0"/>
    <w:rsid w:val="00E72400"/>
    <w:rsid w:val="00E75CAB"/>
    <w:rsid w:val="00E8796D"/>
    <w:rsid w:val="00EA1FA3"/>
    <w:rsid w:val="00ED5B4F"/>
    <w:rsid w:val="00F03B0A"/>
    <w:rsid w:val="00F1359A"/>
    <w:rsid w:val="00FA03EC"/>
    <w:rsid w:val="00FC02F2"/>
    <w:rsid w:val="00FE3562"/>
    <w:rsid w:val="00FF17EF"/>
    <w:rsid w:val="00FF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E199D"/>
  <w15:chartTrackingRefBased/>
  <w15:docId w15:val="{0E54C1CE-F509-1F4B-94A9-498FF4700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98C"/>
    <w:pPr>
      <w:jc w:val="both"/>
    </w:pPr>
    <w:rPr>
      <w:rFonts w:eastAsiaTheme="minorEastAsia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EB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EB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EB9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1EB9"/>
    <w:rPr>
      <w:rFonts w:ascii="Arial" w:eastAsiaTheme="majorEastAsia" w:hAnsi="Arial" w:cstheme="majorBidi"/>
      <w:b/>
      <w:color w:val="000000" w:themeColor="text1"/>
      <w:sz w:val="20"/>
      <w:szCs w:val="26"/>
    </w:rPr>
  </w:style>
  <w:style w:type="paragraph" w:styleId="ListParagraph">
    <w:name w:val="List Paragraph"/>
    <w:basedOn w:val="Normal"/>
    <w:uiPriority w:val="34"/>
    <w:qFormat/>
    <w:rsid w:val="0080198C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80198C"/>
    <w:rPr>
      <w:rFonts w:eastAsiaTheme="minorEastAsia" w:cs="Times New Roman"/>
      <w:sz w:val="22"/>
      <w:szCs w:val="22"/>
      <w:lang w:val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on C. Daeschler</dc:creator>
  <cp:keywords/>
  <dc:description/>
  <cp:lastModifiedBy>Simeon C. Daeschler</cp:lastModifiedBy>
  <cp:revision>1</cp:revision>
  <dcterms:created xsi:type="dcterms:W3CDTF">2022-02-02T15:13:00Z</dcterms:created>
  <dcterms:modified xsi:type="dcterms:W3CDTF">2022-02-02T15:14:00Z</dcterms:modified>
</cp:coreProperties>
</file>